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DEE67" w14:textId="460499B7" w:rsidR="00FE0C9C" w:rsidRPr="0073127F" w:rsidRDefault="004E2622" w:rsidP="00FE0C9C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figure</w:t>
      </w:r>
      <w:r w:rsidR="008C09EC">
        <w:rPr>
          <w:rFonts w:ascii="Times New Roman" w:hAnsi="Times New Roman"/>
          <w:b/>
        </w:rPr>
        <w:t xml:space="preserve"> </w:t>
      </w:r>
      <w:r w:rsidR="00E63501">
        <w:rPr>
          <w:rFonts w:ascii="Times New Roman" w:hAnsi="Times New Roman"/>
          <w:b/>
        </w:rPr>
        <w:t>2</w:t>
      </w:r>
      <w:r w:rsidR="00FE0C9C" w:rsidRPr="0073127F">
        <w:rPr>
          <w:rFonts w:ascii="Times New Roman" w:hAnsi="Times New Roman"/>
        </w:rPr>
        <w:t xml:space="preserve">: </w:t>
      </w:r>
      <w:r w:rsidR="00E63501">
        <w:rPr>
          <w:rFonts w:ascii="Times New Roman" w:hAnsi="Times New Roman"/>
        </w:rPr>
        <w:t>Trend in rates of p</w:t>
      </w:r>
      <w:r w:rsidR="00FE0C9C" w:rsidRPr="0073127F">
        <w:rPr>
          <w:rFonts w:ascii="Times New Roman" w:hAnsi="Times New Roman"/>
        </w:rPr>
        <w:t>ost-operative complications in children undergoing adenoid and tonsil removal in NSW, 2008-2017</w:t>
      </w:r>
    </w:p>
    <w:p w14:paraId="616AEAEB" w14:textId="2E3ACC6C" w:rsidR="00731F29" w:rsidRDefault="0057334E"/>
    <w:p w14:paraId="20C1084E" w14:textId="3E43A404" w:rsidR="00FE0C9C" w:rsidRDefault="00E63501">
      <w:r>
        <w:rPr>
          <w:noProof/>
        </w:rPr>
        <w:drawing>
          <wp:anchor distT="0" distB="0" distL="114300" distR="114300" simplePos="0" relativeHeight="251658240" behindDoc="0" locked="0" layoutInCell="1" allowOverlap="1" wp14:anchorId="43F7F3F6" wp14:editId="33F70AAE">
            <wp:simplePos x="0" y="0"/>
            <wp:positionH relativeFrom="column">
              <wp:posOffset>0</wp:posOffset>
            </wp:positionH>
            <wp:positionV relativeFrom="paragraph">
              <wp:posOffset>-3838</wp:posOffset>
            </wp:positionV>
            <wp:extent cx="5238750" cy="2743200"/>
            <wp:effectExtent l="0" t="0" r="0" b="0"/>
            <wp:wrapNone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7F3136C-432C-4539-A460-F913E5201A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67D9C7" w14:textId="5F1A7F1B" w:rsidR="00FE0C9C" w:rsidRDefault="00FE0C9C"/>
    <w:p w14:paraId="168B2A85" w14:textId="73EADF85" w:rsidR="00FE0C9C" w:rsidRDefault="00FE0C9C"/>
    <w:p w14:paraId="148DDBCB" w14:textId="2135B292" w:rsidR="00FE0C9C" w:rsidRDefault="00FE0C9C"/>
    <w:p w14:paraId="24104AE1" w14:textId="20156A4A" w:rsidR="00FE0C9C" w:rsidRDefault="00FE0C9C"/>
    <w:p w14:paraId="709B5679" w14:textId="125145A3" w:rsidR="00FE0C9C" w:rsidRDefault="00FE0C9C"/>
    <w:p w14:paraId="52E9446C" w14:textId="59F2C4A4" w:rsidR="00FE0C9C" w:rsidRDefault="00FE0C9C"/>
    <w:p w14:paraId="516EA683" w14:textId="1CF6CEC0" w:rsidR="00FE0C9C" w:rsidRDefault="00FE0C9C"/>
    <w:p w14:paraId="43666973" w14:textId="4AE8487A" w:rsidR="00FE0C9C" w:rsidRDefault="00FE0C9C"/>
    <w:p w14:paraId="4C315925" w14:textId="1C35BEB4" w:rsidR="00FE0C9C" w:rsidRDefault="00FE0C9C"/>
    <w:p w14:paraId="54E1C632" w14:textId="747D5EF4" w:rsidR="00FE0C9C" w:rsidRDefault="00FE0C9C"/>
    <w:p w14:paraId="08B09AF9" w14:textId="7A35FE52" w:rsidR="00FE0C9C" w:rsidRDefault="00FE0C9C"/>
    <w:p w14:paraId="046A9504" w14:textId="07E36C6F" w:rsidR="00FE0C9C" w:rsidRDefault="00FE0C9C"/>
    <w:p w14:paraId="3AC397B8" w14:textId="7CA04CED" w:rsidR="00FE0C9C" w:rsidRDefault="00FE0C9C"/>
    <w:p w14:paraId="2CB40D32" w14:textId="126AFCA0" w:rsidR="00FE0C9C" w:rsidRDefault="00FE0C9C"/>
    <w:p w14:paraId="2D6A4837" w14:textId="5EB7B332" w:rsidR="00FE0C9C" w:rsidRDefault="00E63501">
      <w:r>
        <w:rPr>
          <w:noProof/>
        </w:rPr>
        <w:drawing>
          <wp:anchor distT="0" distB="0" distL="114300" distR="114300" simplePos="0" relativeHeight="251659264" behindDoc="0" locked="0" layoutInCell="1" allowOverlap="1" wp14:anchorId="48627D46" wp14:editId="2F459830">
            <wp:simplePos x="0" y="0"/>
            <wp:positionH relativeFrom="column">
              <wp:posOffset>0</wp:posOffset>
            </wp:positionH>
            <wp:positionV relativeFrom="paragraph">
              <wp:posOffset>-3120</wp:posOffset>
            </wp:positionV>
            <wp:extent cx="5238750" cy="2743200"/>
            <wp:effectExtent l="0" t="0" r="0" b="0"/>
            <wp:wrapNone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9EE1307-CE09-4902-9660-06571BDAC9A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4B2177" w14:textId="6B4FC325" w:rsidR="00FE0C9C" w:rsidRDefault="00FE0C9C"/>
    <w:p w14:paraId="6DFE5860" w14:textId="1D8EFF6B" w:rsidR="00FE0C9C" w:rsidRDefault="00FE0C9C"/>
    <w:p w14:paraId="4FD5E638" w14:textId="02CED710" w:rsidR="00FE0C9C" w:rsidRDefault="00FE0C9C"/>
    <w:p w14:paraId="4E9F0326" w14:textId="47E60C69" w:rsidR="00FE0C9C" w:rsidRDefault="00FE0C9C"/>
    <w:p w14:paraId="0EDC4262" w14:textId="7684E36B" w:rsidR="00FE0C9C" w:rsidRDefault="00FE0C9C"/>
    <w:p w14:paraId="0C1C25E5" w14:textId="28B9568D" w:rsidR="00FE0C9C" w:rsidRDefault="00FE0C9C"/>
    <w:p w14:paraId="5C2E3C6B" w14:textId="74D0BE38" w:rsidR="00FE0C9C" w:rsidRDefault="00FE0C9C"/>
    <w:p w14:paraId="071E5306" w14:textId="3163B737" w:rsidR="00FE0C9C" w:rsidRDefault="00FE0C9C"/>
    <w:p w14:paraId="59788EFF" w14:textId="0112BA90" w:rsidR="00FE0C9C" w:rsidRDefault="00FE0C9C"/>
    <w:p w14:paraId="468BC555" w14:textId="7B1E2F5C" w:rsidR="00FE0C9C" w:rsidRDefault="00FE0C9C"/>
    <w:p w14:paraId="500BCDCA" w14:textId="6FE2917A" w:rsidR="00FE0C9C" w:rsidRDefault="00FE0C9C"/>
    <w:p w14:paraId="61F3E004" w14:textId="77777777" w:rsidR="00FE0C9C" w:rsidRDefault="00FE0C9C"/>
    <w:p w14:paraId="0401E95B" w14:textId="77777777" w:rsidR="00FE0C9C" w:rsidRDefault="00FE0C9C" w:rsidP="00FE0C9C">
      <w:pPr>
        <w:rPr>
          <w:rFonts w:ascii="Times New Roman" w:hAnsi="Times New Roman"/>
          <w:sz w:val="18"/>
          <w:szCs w:val="18"/>
        </w:rPr>
      </w:pPr>
    </w:p>
    <w:p w14:paraId="2E0D7721" w14:textId="77777777" w:rsidR="00FE0C9C" w:rsidRDefault="00FE0C9C" w:rsidP="00FE0C9C">
      <w:pPr>
        <w:rPr>
          <w:rFonts w:ascii="Times New Roman" w:hAnsi="Times New Roman"/>
          <w:sz w:val="18"/>
          <w:szCs w:val="18"/>
        </w:rPr>
      </w:pPr>
    </w:p>
    <w:p w14:paraId="74E57F32" w14:textId="77777777" w:rsidR="00FE0C9C" w:rsidRDefault="00FE0C9C" w:rsidP="00FE0C9C">
      <w:pPr>
        <w:rPr>
          <w:rFonts w:ascii="Times New Roman" w:hAnsi="Times New Roman"/>
          <w:sz w:val="18"/>
          <w:szCs w:val="18"/>
        </w:rPr>
      </w:pPr>
    </w:p>
    <w:p w14:paraId="7442C42C" w14:textId="77777777" w:rsidR="00FE0C9C" w:rsidRDefault="00FE0C9C" w:rsidP="00FE0C9C">
      <w:pPr>
        <w:rPr>
          <w:rFonts w:ascii="Times New Roman" w:hAnsi="Times New Roman"/>
          <w:sz w:val="18"/>
          <w:szCs w:val="18"/>
        </w:rPr>
      </w:pPr>
    </w:p>
    <w:p w14:paraId="25BA639A" w14:textId="77777777" w:rsidR="00FE0C9C" w:rsidRDefault="00FE0C9C" w:rsidP="00FE0C9C">
      <w:pPr>
        <w:rPr>
          <w:rFonts w:ascii="Times New Roman" w:hAnsi="Times New Roman"/>
          <w:sz w:val="18"/>
          <w:szCs w:val="18"/>
        </w:rPr>
      </w:pPr>
    </w:p>
    <w:p w14:paraId="2A9B987F" w14:textId="304DDB9E" w:rsidR="00FE0C9C" w:rsidRPr="00436A1C" w:rsidRDefault="00FE0C9C" w:rsidP="00FE0C9C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Rates b</w:t>
      </w:r>
      <w:r w:rsidRPr="00436A1C">
        <w:rPr>
          <w:rFonts w:ascii="Times New Roman" w:hAnsi="Times New Roman"/>
          <w:sz w:val="18"/>
          <w:szCs w:val="18"/>
        </w:rPr>
        <w:t xml:space="preserve">ased on composite </w:t>
      </w:r>
      <w:r>
        <w:rPr>
          <w:rFonts w:ascii="Times New Roman" w:hAnsi="Times New Roman"/>
          <w:sz w:val="18"/>
          <w:szCs w:val="18"/>
        </w:rPr>
        <w:t>of</w:t>
      </w:r>
      <w:r w:rsidRPr="00436A1C">
        <w:rPr>
          <w:rFonts w:ascii="Times New Roman" w:hAnsi="Times New Roman"/>
          <w:sz w:val="18"/>
          <w:szCs w:val="18"/>
        </w:rPr>
        <w:t xml:space="preserve"> post-operative complications during the initial admission and 30-day </w:t>
      </w:r>
      <w:r w:rsidR="0057334E" w:rsidRPr="00436A1C">
        <w:rPr>
          <w:rFonts w:ascii="Times New Roman" w:hAnsi="Times New Roman"/>
          <w:sz w:val="18"/>
          <w:szCs w:val="18"/>
        </w:rPr>
        <w:t>readmissions</w:t>
      </w:r>
      <w:r w:rsidR="001A602D">
        <w:rPr>
          <w:rFonts w:ascii="Times New Roman" w:hAnsi="Times New Roman"/>
          <w:sz w:val="18"/>
          <w:szCs w:val="18"/>
        </w:rPr>
        <w:t xml:space="preserve"> </w:t>
      </w:r>
    </w:p>
    <w:p w14:paraId="28950B73" w14:textId="77777777" w:rsidR="00FE0C9C" w:rsidRDefault="00FE0C9C"/>
    <w:sectPr w:rsidR="00FE0C9C" w:rsidSect="002B401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C9C"/>
    <w:rsid w:val="001A602D"/>
    <w:rsid w:val="002B4012"/>
    <w:rsid w:val="004E2622"/>
    <w:rsid w:val="0057334E"/>
    <w:rsid w:val="006026CA"/>
    <w:rsid w:val="008513DA"/>
    <w:rsid w:val="008C09EC"/>
    <w:rsid w:val="00AC4260"/>
    <w:rsid w:val="00B43786"/>
    <w:rsid w:val="00B939A9"/>
    <w:rsid w:val="00C8150D"/>
    <w:rsid w:val="00C85AFD"/>
    <w:rsid w:val="00E63501"/>
    <w:rsid w:val="00FA07B7"/>
    <w:rsid w:val="00FE0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3AC06"/>
  <w15:chartTrackingRefBased/>
  <w15:docId w15:val="{432C606F-65E7-FA47-86C4-055F936E5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fs2.shared.sydney.edu.au\medicine\School%20of%20Public%20Health\MCHP\Paediatric%20Epi\Adenotonsillectomy\paper\Adeno%20results%20NEW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fs2.shared.sydney.edu.au\medicine\School%20of%20Public%20Health\MCHP\Paediatric%20Epi\Adenotonsillectomy\paper\Adeno%20results%20NEW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460205201622524E-2"/>
          <c:y val="6.063867016622923E-2"/>
          <c:w val="0.8887312813171081"/>
          <c:h val="0.83891331291921822"/>
        </c:manualLayout>
      </c:layout>
      <c:lineChart>
        <c:grouping val="standard"/>
        <c:varyColors val="0"/>
        <c:ser>
          <c:idx val="0"/>
          <c:order val="0"/>
          <c:tx>
            <c:strRef>
              <c:f>'Comp risk by age'!$B$141</c:f>
              <c:strCache>
                <c:ptCount val="1"/>
                <c:pt idx="0">
                  <c:v>Any post-operative complication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numRef>
              <c:f>'Comp risk by age'!$A$142:$A$151</c:f>
              <c:numCache>
                <c:formatCode>General</c:formatCode>
                <c:ptCount val="10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</c:numCache>
            </c:numRef>
          </c:cat>
          <c:val>
            <c:numRef>
              <c:f>'Comp risk by age'!$C$142:$C$151</c:f>
              <c:numCache>
                <c:formatCode>General</c:formatCode>
                <c:ptCount val="10"/>
                <c:pt idx="0">
                  <c:v>5.6</c:v>
                </c:pt>
                <c:pt idx="1">
                  <c:v>5.2</c:v>
                </c:pt>
                <c:pt idx="2">
                  <c:v>5.5</c:v>
                </c:pt>
                <c:pt idx="3">
                  <c:v>5.9</c:v>
                </c:pt>
                <c:pt idx="4">
                  <c:v>6.1</c:v>
                </c:pt>
                <c:pt idx="5">
                  <c:v>6.7</c:v>
                </c:pt>
                <c:pt idx="6">
                  <c:v>7.1</c:v>
                </c:pt>
                <c:pt idx="7">
                  <c:v>7.1</c:v>
                </c:pt>
                <c:pt idx="8">
                  <c:v>7.4</c:v>
                </c:pt>
                <c:pt idx="9">
                  <c:v>7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EB0-46D2-A74B-DA87666ED099}"/>
            </c:ext>
          </c:extLst>
        </c:ser>
        <c:ser>
          <c:idx val="1"/>
          <c:order val="1"/>
          <c:tx>
            <c:strRef>
              <c:f>'Comp risk by age'!$D$141</c:f>
              <c:strCache>
                <c:ptCount val="1"/>
                <c:pt idx="0">
                  <c:v>post-operative hemorrhage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'Comp risk by age'!$A$142:$A$151</c:f>
              <c:numCache>
                <c:formatCode>General</c:formatCode>
                <c:ptCount val="10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</c:numCache>
            </c:numRef>
          </c:cat>
          <c:val>
            <c:numRef>
              <c:f>'Comp risk by age'!$E$142:$E$151</c:f>
              <c:numCache>
                <c:formatCode>General</c:formatCode>
                <c:ptCount val="10"/>
                <c:pt idx="0">
                  <c:v>3.5</c:v>
                </c:pt>
                <c:pt idx="1">
                  <c:v>3</c:v>
                </c:pt>
                <c:pt idx="2">
                  <c:v>3.3</c:v>
                </c:pt>
                <c:pt idx="3">
                  <c:v>3.7</c:v>
                </c:pt>
                <c:pt idx="4">
                  <c:v>3.7</c:v>
                </c:pt>
                <c:pt idx="5">
                  <c:v>4</c:v>
                </c:pt>
                <c:pt idx="6">
                  <c:v>4.5</c:v>
                </c:pt>
                <c:pt idx="7">
                  <c:v>4.7</c:v>
                </c:pt>
                <c:pt idx="8">
                  <c:v>4.9000000000000004</c:v>
                </c:pt>
                <c:pt idx="9">
                  <c:v>5.099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EB0-46D2-A74B-DA87666ED0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37556656"/>
        <c:axId val="637556984"/>
      </c:lineChart>
      <c:catAx>
        <c:axId val="637556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37556984"/>
        <c:crosses val="autoZero"/>
        <c:auto val="1"/>
        <c:lblAlgn val="ctr"/>
        <c:lblOffset val="100"/>
        <c:noMultiLvlLbl val="0"/>
      </c:catAx>
      <c:valAx>
        <c:axId val="637556984"/>
        <c:scaling>
          <c:orientation val="minMax"/>
          <c:max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AU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375566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17757575757575758"/>
          <c:y val="7.8703703703703706E-2"/>
          <c:w val="0.53108585063230729"/>
          <c:h val="0.1525441090696996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9753567167740402E-2"/>
          <c:y val="6.063867016622923E-2"/>
          <c:w val="0.89357976616559298"/>
          <c:h val="0.83891331291921822"/>
        </c:manualLayout>
      </c:layout>
      <c:lineChart>
        <c:grouping val="standard"/>
        <c:varyColors val="0"/>
        <c:ser>
          <c:idx val="0"/>
          <c:order val="0"/>
          <c:tx>
            <c:strRef>
              <c:f>'Comp risk by age'!$B$141</c:f>
              <c:strCache>
                <c:ptCount val="1"/>
                <c:pt idx="0">
                  <c:v>Any post-operative complication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numRef>
              <c:f>'Comp risk by age'!$A$142:$A$151</c:f>
              <c:numCache>
                <c:formatCode>General</c:formatCode>
                <c:ptCount val="10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</c:numCache>
            </c:numRef>
          </c:cat>
          <c:val>
            <c:numRef>
              <c:f>'Comp risk by age'!$C$174:$C$183</c:f>
              <c:numCache>
                <c:formatCode>General</c:formatCode>
                <c:ptCount val="10"/>
                <c:pt idx="0">
                  <c:v>2.9</c:v>
                </c:pt>
                <c:pt idx="1">
                  <c:v>2.2999999999999998</c:v>
                </c:pt>
                <c:pt idx="2">
                  <c:v>2.5</c:v>
                </c:pt>
                <c:pt idx="3">
                  <c:v>2.7</c:v>
                </c:pt>
                <c:pt idx="4">
                  <c:v>2.9</c:v>
                </c:pt>
                <c:pt idx="5">
                  <c:v>3</c:v>
                </c:pt>
                <c:pt idx="6">
                  <c:v>2.6</c:v>
                </c:pt>
                <c:pt idx="7">
                  <c:v>2.6</c:v>
                </c:pt>
                <c:pt idx="8">
                  <c:v>3.5</c:v>
                </c:pt>
                <c:pt idx="9">
                  <c:v>3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DFA-43D7-992C-3040BFD20881}"/>
            </c:ext>
          </c:extLst>
        </c:ser>
        <c:ser>
          <c:idx val="1"/>
          <c:order val="1"/>
          <c:tx>
            <c:strRef>
              <c:f>'Comp risk by age'!$D$141</c:f>
              <c:strCache>
                <c:ptCount val="1"/>
                <c:pt idx="0">
                  <c:v>post-operative hemorrhage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'Comp risk by age'!$A$142:$A$151</c:f>
              <c:numCache>
                <c:formatCode>General</c:formatCode>
                <c:ptCount val="10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</c:numCache>
            </c:numRef>
          </c:cat>
          <c:val>
            <c:numRef>
              <c:f>'Comp risk by age'!$E$174:$E$183</c:f>
              <c:numCache>
                <c:formatCode>General</c:formatCode>
                <c:ptCount val="10"/>
                <c:pt idx="0">
                  <c:v>1.4</c:v>
                </c:pt>
                <c:pt idx="1">
                  <c:v>1.2</c:v>
                </c:pt>
                <c:pt idx="2">
                  <c:v>0.9</c:v>
                </c:pt>
                <c:pt idx="3">
                  <c:v>1.2</c:v>
                </c:pt>
                <c:pt idx="4">
                  <c:v>0.9</c:v>
                </c:pt>
                <c:pt idx="5">
                  <c:v>1.1000000000000001</c:v>
                </c:pt>
                <c:pt idx="6">
                  <c:v>1.1000000000000001</c:v>
                </c:pt>
                <c:pt idx="7">
                  <c:v>1.3</c:v>
                </c:pt>
                <c:pt idx="8">
                  <c:v>1.6</c:v>
                </c:pt>
                <c:pt idx="9">
                  <c:v>1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DFA-43D7-992C-3040BFD208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37556656"/>
        <c:axId val="637556984"/>
      </c:lineChart>
      <c:catAx>
        <c:axId val="637556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37556984"/>
        <c:crosses val="autoZero"/>
        <c:auto val="1"/>
        <c:lblAlgn val="ctr"/>
        <c:lblOffset val="100"/>
        <c:noMultiLvlLbl val="0"/>
      </c:catAx>
      <c:valAx>
        <c:axId val="637556984"/>
        <c:scaling>
          <c:orientation val="minMax"/>
          <c:max val="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375566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17757575757575758"/>
          <c:y val="6.4814814814814811E-2"/>
          <c:w val="0.53108585063230729"/>
          <c:h val="0.1525441090696996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8651</cdr:x>
      <cdr:y>0.05507</cdr:y>
    </cdr:from>
    <cdr:to>
      <cdr:x>0.18821</cdr:x>
      <cdr:y>0.14203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453224" y="151075"/>
          <a:ext cx="532738" cy="2385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AU" sz="1100" b="1">
              <a:latin typeface="Arial" panose="020B0604020202020204" pitchFamily="34" charset="0"/>
              <a:cs typeface="Arial" panose="020B0604020202020204" pitchFamily="34" charset="0"/>
            </a:rPr>
            <a:t>ADT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8348</cdr:x>
      <cdr:y>0.06087</cdr:y>
    </cdr:from>
    <cdr:to>
      <cdr:x>0.16696</cdr:x>
      <cdr:y>0.16232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437321" y="166977"/>
          <a:ext cx="437322" cy="27829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AU" sz="1100" b="1">
              <a:latin typeface="Arial" panose="020B0604020202020204" pitchFamily="34" charset="0"/>
              <a:cs typeface="Arial" panose="020B0604020202020204" pitchFamily="34" charset="0"/>
            </a:rPr>
            <a:t>AD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ond</dc:creator>
  <cp:keywords/>
  <dc:description/>
  <cp:lastModifiedBy>Francisco Schneuer</cp:lastModifiedBy>
  <cp:revision>4</cp:revision>
  <dcterms:created xsi:type="dcterms:W3CDTF">2022-02-24T03:38:00Z</dcterms:created>
  <dcterms:modified xsi:type="dcterms:W3CDTF">2022-03-09T00:35:00Z</dcterms:modified>
</cp:coreProperties>
</file>